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90"/>
        <w:gridCol w:w="8070"/>
      </w:tblGrid>
      <w:tr w:rsidR="00E61528" w:rsidRPr="00E61528" w14:paraId="54494971" w14:textId="77777777" w:rsidTr="00E61528">
        <w:trPr>
          <w:trHeight w:val="315"/>
        </w:trPr>
        <w:tc>
          <w:tcPr>
            <w:tcW w:w="870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F37F0" w14:textId="3FE7A961" w:rsid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endix 1: SAMANTA Scale Items </w:t>
            </w:r>
          </w:p>
          <w:p w14:paraId="552F5D98" w14:textId="77777777" w:rsid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F943886" w14:textId="5FF3C23B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61528" w:rsidRPr="00E61528" w14:paraId="16F2BC1C" w14:textId="77777777" w:rsidTr="00875298">
        <w:trPr>
          <w:trHeight w:val="315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348F2" w14:textId="1B835223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  <w:r w:rsidR="008752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8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23E0A" w14:textId="36C1B83F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E61528" w:rsidRPr="00E61528" w14:paraId="4F894155" w14:textId="77777777" w:rsidTr="00875298">
        <w:trPr>
          <w:trHeight w:val="585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33AB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61B7B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Do you experience menstrual bleeding during more than 7 days per month? </w:t>
            </w:r>
          </w:p>
        </w:tc>
      </w:tr>
      <w:tr w:rsidR="00E61528" w:rsidRPr="00E61528" w14:paraId="484A9C40" w14:textId="77777777" w:rsidTr="00875298">
        <w:trPr>
          <w:trHeight w:val="88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3943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A1F3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Do you experience 3 or more days of heavier menstrual bleeding during your menstrual period? </w:t>
            </w:r>
          </w:p>
        </w:tc>
      </w:tr>
      <w:tr w:rsidR="00E61528" w:rsidRPr="00E61528" w14:paraId="63924D80" w14:textId="77777777" w:rsidTr="00875298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2D32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D13A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In general, does menstruation bother you due to its abundance? </w:t>
            </w:r>
          </w:p>
        </w:tc>
      </w:tr>
      <w:tr w:rsidR="00E61528" w:rsidRPr="00E61528" w14:paraId="2C094876" w14:textId="77777777" w:rsidTr="00875298">
        <w:trPr>
          <w:trHeight w:val="94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0083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99B3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During any of these heavier menstrual bleeding days do you spot your clothes at night; or would you spot them if you did not use double protection/did not change your clothes during the night? </w:t>
            </w:r>
          </w:p>
        </w:tc>
      </w:tr>
      <w:tr w:rsidR="00E61528" w:rsidRPr="00E61528" w14:paraId="420686DB" w14:textId="77777777" w:rsidTr="00875298">
        <w:trPr>
          <w:trHeight w:val="615"/>
        </w:trPr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2DA7F0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90908F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During these heavier menstrual bleeding days, are you worried about staining the chair, sofa, etc.? </w:t>
            </w:r>
          </w:p>
        </w:tc>
      </w:tr>
      <w:tr w:rsidR="00E61528" w:rsidRPr="00E61528" w14:paraId="710334B8" w14:textId="77777777" w:rsidTr="00875298">
        <w:trPr>
          <w:trHeight w:val="9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04F49" w14:textId="77777777" w:rsidR="00E61528" w:rsidRPr="00E61528" w:rsidRDefault="00E61528" w:rsidP="008752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152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E612F" w14:textId="77777777" w:rsidR="00E61528" w:rsidRPr="00E61528" w:rsidRDefault="00E61528" w:rsidP="008752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528">
              <w:rPr>
                <w:rFonts w:ascii="Times New Roman" w:eastAsia="Times New Roman" w:hAnsi="Times New Roman" w:cs="Times New Roman"/>
                <w:color w:val="000000"/>
              </w:rPr>
              <w:t xml:space="preserve">In general, during these heavier menstrual bleeding days, do you avoid, as far as possible, some activities, trips, or leisure time plans because you frequently need to change your menstrual materials? </w:t>
            </w:r>
          </w:p>
        </w:tc>
      </w:tr>
    </w:tbl>
    <w:p w14:paraId="5B320713" w14:textId="77777777" w:rsidR="00B65BBD" w:rsidRDefault="00B65BBD"/>
    <w:sectPr w:rsidR="00B65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28"/>
    <w:rsid w:val="00875298"/>
    <w:rsid w:val="00AC76A4"/>
    <w:rsid w:val="00B65BBD"/>
    <w:rsid w:val="00E6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390C8"/>
  <w15:chartTrackingRefBased/>
  <w15:docId w15:val="{650F85F5-205E-D24C-AFC2-4A0BA181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6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31T20:48:00Z</dcterms:created>
  <dcterms:modified xsi:type="dcterms:W3CDTF">2025-10-31T20:53:00Z</dcterms:modified>
</cp:coreProperties>
</file>